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E551F" w14:textId="77777777" w:rsidR="00C968AC" w:rsidRPr="00265579" w:rsidRDefault="00C968AC" w:rsidP="00C968AC">
      <w:pPr>
        <w:spacing w:line="480" w:lineRule="auto"/>
        <w:rPr>
          <w:b/>
          <w:bCs/>
          <w:szCs w:val="24"/>
        </w:rPr>
      </w:pPr>
      <w:r w:rsidRPr="00265579">
        <w:rPr>
          <w:b/>
          <w:bCs/>
          <w:szCs w:val="24"/>
        </w:rPr>
        <w:t>Supplemental Table. Demographics of cases and controls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991"/>
        <w:gridCol w:w="1107"/>
        <w:gridCol w:w="1108"/>
        <w:gridCol w:w="14"/>
        <w:gridCol w:w="1094"/>
        <w:gridCol w:w="1066"/>
        <w:gridCol w:w="41"/>
        <w:gridCol w:w="1108"/>
        <w:gridCol w:w="1101"/>
        <w:gridCol w:w="7"/>
        <w:gridCol w:w="1107"/>
        <w:gridCol w:w="1108"/>
        <w:gridCol w:w="28"/>
        <w:gridCol w:w="1080"/>
      </w:tblGrid>
      <w:tr w:rsidR="00C968AC" w:rsidRPr="00B62EB4" w14:paraId="30FBF5FE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85D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3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560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 xml:space="preserve">Cases </w:t>
            </w:r>
            <w:r w:rsidRPr="00B62EB4">
              <w:rPr>
                <w:szCs w:val="24"/>
              </w:rPr>
              <w:t>(test-positive)</w:t>
            </w:r>
          </w:p>
        </w:tc>
        <w:tc>
          <w:tcPr>
            <w:tcW w:w="4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8C2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Controls</w:t>
            </w:r>
            <w:r w:rsidRPr="00B62EB4">
              <w:rPr>
                <w:b/>
                <w:bCs/>
                <w:szCs w:val="24"/>
              </w:rPr>
              <w:t xml:space="preserve"> </w:t>
            </w:r>
            <w:r w:rsidRPr="00B62EB4">
              <w:rPr>
                <w:szCs w:val="24"/>
              </w:rPr>
              <w:t>(test-negativ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9C0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205B1109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59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2C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tudy participants n=12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F3B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ource population n=46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C2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tudy participants n=374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B1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ource population n=4,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93C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75E6EFBF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54A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17A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659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0D2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521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823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536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3A5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E8D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FDC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B62EB4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B62EB4">
              <w:rPr>
                <w:rFonts w:eastAsia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968AC" w:rsidRPr="00B62EB4" w14:paraId="6588B1CC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4D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8B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90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408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A3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D5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B09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08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22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CA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7</w:t>
            </w:r>
          </w:p>
        </w:tc>
      </w:tr>
      <w:tr w:rsidR="00C968AC" w:rsidRPr="00B62EB4" w14:paraId="7B0D222F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B9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3C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297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1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2D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2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8D0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1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58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9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85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8.6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86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5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84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1.2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09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212418B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C6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A2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83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8.7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14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3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AB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9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FD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AD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0.6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0E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4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A4D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8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18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470DDC7E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8C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known/miss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3F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C8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1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66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AE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D3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8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A6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67D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F2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6105701A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24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315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C9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67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74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A1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C8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B5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D7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CFD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</w:tr>
      <w:tr w:rsidR="00C968AC" w:rsidRPr="00B62EB4" w14:paraId="5EEF372C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F1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Ethnicit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9E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91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AD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B3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9CB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00D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C5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80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E9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41</w:t>
            </w:r>
          </w:p>
        </w:tc>
      </w:tr>
      <w:tr w:rsidR="00C968AC" w:rsidRPr="00B62EB4" w14:paraId="4F2F10E3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808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Hispanic/Lati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A5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EC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4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90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E0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8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4B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17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.2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E7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5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20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09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74FF5B76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17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ot Hispanic/Lati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E1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2D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85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07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6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24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9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5A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2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FA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88.0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33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41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31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83.7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2E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2CB447B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50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known/miss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9D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63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96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DB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5.2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3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55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8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73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03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5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2DF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28B95C5C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29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AC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1D5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8A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37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97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AD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97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5E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7E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</w:tr>
      <w:tr w:rsidR="00C968AC" w:rsidRPr="00B62EB4" w14:paraId="50B0D352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31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Ra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3F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D3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F1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6F9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F33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CC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D5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A5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B6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246</w:t>
            </w:r>
          </w:p>
        </w:tc>
      </w:tr>
      <w:tr w:rsidR="00C968AC" w:rsidRPr="00B62EB4" w14:paraId="49EC2644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BA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lastRenderedPageBreak/>
              <w:t>American Indian/Alaska Nativ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6C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77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6C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BE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.3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BD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50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12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FC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0.5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D3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20D1C906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AA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Asi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A8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5F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3F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38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.6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D31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22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.6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FA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E2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5.7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5D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352C716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BC5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Black or African Americ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17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37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52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3F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.4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59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3B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0A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43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.4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05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59630F7A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36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ative Hawaiian/Pacific Island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B6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B5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CE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DF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0.9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4E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F7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D27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78E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0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C9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3003BB05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2D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Whi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1FE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10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93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28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3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8B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1.4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BD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3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59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89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D9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6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A1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4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CF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5168199B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6B2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O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9A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7D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6F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07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3.4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DF6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3AC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FC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62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9.9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9A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2CCC41BB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20E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known/miss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36B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69B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430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A62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8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358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3BD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63D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47C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F74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278D4331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70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F1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E0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0B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D3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7F5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BA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75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E7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FA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</w:tr>
      <w:tr w:rsidR="00C968AC" w:rsidRPr="00B62EB4" w14:paraId="7F78A788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5C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Ag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6DD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AD3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3B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79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87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93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302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2EB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C5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98</w:t>
            </w:r>
          </w:p>
        </w:tc>
      </w:tr>
      <w:tr w:rsidR="00C968AC" w:rsidRPr="00B62EB4" w14:paraId="5ABA343F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32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der 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31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BD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0.2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C4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9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8F2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9.5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E4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0E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9.9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E8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B0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9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7A1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42593FFC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CB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0-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AB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3D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4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FFC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3A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2.9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09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3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E2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5.0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7BF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6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23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3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7A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6CE93DC8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57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0-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ED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22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0.2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36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97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5.8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43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5C9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8.7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8A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7D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3.4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D8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0316FFE7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A0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0-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FC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54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2.4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8E5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402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4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72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7B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2.6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39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1D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9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4F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08AC1BE6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CC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60+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658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75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.3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D3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4F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6.5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84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81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.2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870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94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7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C6324F0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B1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known/miss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91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143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B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E5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D6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12A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5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8C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3A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34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3618CED3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A3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1D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FA1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F8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F54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DF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FB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B0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2F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4CA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</w:tr>
      <w:tr w:rsidR="00C968AC" w:rsidRPr="00B62EB4" w14:paraId="3972C0B7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44A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taff ro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7A6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43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95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A1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B1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5B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5C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7A2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CB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85</w:t>
            </w:r>
          </w:p>
        </w:tc>
      </w:tr>
      <w:tr w:rsidR="00C968AC" w:rsidRPr="00B62EB4" w14:paraId="26AA29B2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CD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Administrativ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57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A7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7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D4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67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8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08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90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4.4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0C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FB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6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E4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00EB06B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4D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Allied Healthcare Worke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10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1E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4.7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B1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8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A2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9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F4C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8A1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8.4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AFD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8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48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7.7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FD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033F540E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A40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Provide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25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A9E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AD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4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06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0.0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CC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DBC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3.4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CD3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6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CE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4.1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B3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612207A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15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Nurs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4A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CC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2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0D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61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5.3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70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32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31.3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54B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6F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3.2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ED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3D96A1B5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AA68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O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399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4B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5.5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BE1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7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A13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5.6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79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D4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1.8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12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6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A4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3.8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7FD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3262525F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CB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Other Facult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07F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48A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1C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C1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2.8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01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08B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.1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607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3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1CB5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6.5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E2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1499A0DC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17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Support Staf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81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D54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07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5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0FF4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11.5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73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152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7.2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69F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4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7E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color w:val="000000"/>
                <w:szCs w:val="24"/>
              </w:rPr>
              <w:t>8.6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7F69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968AC" w:rsidRPr="00B62EB4" w14:paraId="7A797BC3" w14:textId="77777777" w:rsidTr="004D75BD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D6DC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Unknown/missin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A5F1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D73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D39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1E8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06FE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06BA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1.3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0036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EE03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0.0%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AD20" w14:textId="77777777" w:rsidR="00C968AC" w:rsidRPr="00B62EB4" w:rsidRDefault="00C968AC" w:rsidP="004D75BD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B62EB4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</w:tbl>
    <w:p w14:paraId="218DF18F" w14:textId="77777777" w:rsidR="00C968AC" w:rsidRPr="00265579" w:rsidRDefault="00C968AC" w:rsidP="00C968AC">
      <w:pPr>
        <w:pStyle w:val="ListParagraph"/>
        <w:numPr>
          <w:ilvl w:val="0"/>
          <w:numId w:val="1"/>
        </w:numPr>
        <w:spacing w:line="480" w:lineRule="auto"/>
        <w:rPr>
          <w:szCs w:val="24"/>
        </w:rPr>
      </w:pPr>
      <w:r w:rsidRPr="00265579">
        <w:rPr>
          <w:szCs w:val="24"/>
        </w:rPr>
        <w:t>P-values from chi-square tests comparing enrolled cases to enrolled controls</w:t>
      </w:r>
      <w:r>
        <w:rPr>
          <w:szCs w:val="24"/>
        </w:rPr>
        <w:t>.</w:t>
      </w:r>
    </w:p>
    <w:p w14:paraId="3E74136B" w14:textId="77777777" w:rsidR="00B622DF" w:rsidRDefault="00B622DF"/>
    <w:sectPr w:rsidR="00B622DF" w:rsidSect="00110C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72CE5"/>
    <w:multiLevelType w:val="hybridMultilevel"/>
    <w:tmpl w:val="033450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33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55"/>
    <w:rsid w:val="0001683B"/>
    <w:rsid w:val="00036620"/>
    <w:rsid w:val="000412DA"/>
    <w:rsid w:val="00053655"/>
    <w:rsid w:val="00064595"/>
    <w:rsid w:val="0008482E"/>
    <w:rsid w:val="000B1A8C"/>
    <w:rsid w:val="000D0FAA"/>
    <w:rsid w:val="000E6EDB"/>
    <w:rsid w:val="00110CA5"/>
    <w:rsid w:val="00132417"/>
    <w:rsid w:val="00165C57"/>
    <w:rsid w:val="001E6ACC"/>
    <w:rsid w:val="00261A68"/>
    <w:rsid w:val="002C29C3"/>
    <w:rsid w:val="002D70E0"/>
    <w:rsid w:val="002F3F60"/>
    <w:rsid w:val="00321CCD"/>
    <w:rsid w:val="00323E2D"/>
    <w:rsid w:val="003329CB"/>
    <w:rsid w:val="00357346"/>
    <w:rsid w:val="00381435"/>
    <w:rsid w:val="0043180A"/>
    <w:rsid w:val="0045384A"/>
    <w:rsid w:val="004900C9"/>
    <w:rsid w:val="004A555E"/>
    <w:rsid w:val="004B53FB"/>
    <w:rsid w:val="004D7CBD"/>
    <w:rsid w:val="004E41DF"/>
    <w:rsid w:val="005033F9"/>
    <w:rsid w:val="00531CC9"/>
    <w:rsid w:val="00540572"/>
    <w:rsid w:val="00543D6D"/>
    <w:rsid w:val="0054614D"/>
    <w:rsid w:val="0055402F"/>
    <w:rsid w:val="005755FD"/>
    <w:rsid w:val="00606250"/>
    <w:rsid w:val="00624282"/>
    <w:rsid w:val="0065713F"/>
    <w:rsid w:val="00670555"/>
    <w:rsid w:val="00672085"/>
    <w:rsid w:val="00674C76"/>
    <w:rsid w:val="00681D71"/>
    <w:rsid w:val="006854E4"/>
    <w:rsid w:val="006B2B59"/>
    <w:rsid w:val="006F489C"/>
    <w:rsid w:val="007265E7"/>
    <w:rsid w:val="007A25EF"/>
    <w:rsid w:val="007E4EA5"/>
    <w:rsid w:val="00821248"/>
    <w:rsid w:val="00855506"/>
    <w:rsid w:val="00893DA5"/>
    <w:rsid w:val="008C307B"/>
    <w:rsid w:val="008D4146"/>
    <w:rsid w:val="008D63C5"/>
    <w:rsid w:val="008D7908"/>
    <w:rsid w:val="00910585"/>
    <w:rsid w:val="009217E8"/>
    <w:rsid w:val="009533A5"/>
    <w:rsid w:val="009562DA"/>
    <w:rsid w:val="00964BDE"/>
    <w:rsid w:val="009A1F98"/>
    <w:rsid w:val="009A7574"/>
    <w:rsid w:val="009C7AA3"/>
    <w:rsid w:val="009E1B36"/>
    <w:rsid w:val="009E22C6"/>
    <w:rsid w:val="009E698D"/>
    <w:rsid w:val="00A163F7"/>
    <w:rsid w:val="00A4016E"/>
    <w:rsid w:val="00A43A21"/>
    <w:rsid w:val="00A67222"/>
    <w:rsid w:val="00A72B9C"/>
    <w:rsid w:val="00AC60F6"/>
    <w:rsid w:val="00B158BB"/>
    <w:rsid w:val="00B4528F"/>
    <w:rsid w:val="00B5040D"/>
    <w:rsid w:val="00B622DF"/>
    <w:rsid w:val="00B6637E"/>
    <w:rsid w:val="00B71BC7"/>
    <w:rsid w:val="00B72076"/>
    <w:rsid w:val="00BC1663"/>
    <w:rsid w:val="00BD2CB2"/>
    <w:rsid w:val="00BE0EF3"/>
    <w:rsid w:val="00C029B8"/>
    <w:rsid w:val="00C07DF2"/>
    <w:rsid w:val="00C442C7"/>
    <w:rsid w:val="00C76E28"/>
    <w:rsid w:val="00C968AC"/>
    <w:rsid w:val="00CD160A"/>
    <w:rsid w:val="00D565F6"/>
    <w:rsid w:val="00D64272"/>
    <w:rsid w:val="00D84AE3"/>
    <w:rsid w:val="00DA7A47"/>
    <w:rsid w:val="00DD566A"/>
    <w:rsid w:val="00E2443D"/>
    <w:rsid w:val="00E4192C"/>
    <w:rsid w:val="00E53809"/>
    <w:rsid w:val="00E54675"/>
    <w:rsid w:val="00E54F95"/>
    <w:rsid w:val="00E72E21"/>
    <w:rsid w:val="00E74DFC"/>
    <w:rsid w:val="00E84B6F"/>
    <w:rsid w:val="00EA4D8E"/>
    <w:rsid w:val="00EC585D"/>
    <w:rsid w:val="00ED5549"/>
    <w:rsid w:val="00F55E87"/>
    <w:rsid w:val="00F56CA9"/>
    <w:rsid w:val="00F70159"/>
    <w:rsid w:val="00FA1055"/>
    <w:rsid w:val="00FB006D"/>
    <w:rsid w:val="00FB139A"/>
    <w:rsid w:val="00FC50FA"/>
    <w:rsid w:val="00FC5F25"/>
    <w:rsid w:val="00FD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27829"/>
  <w15:chartTrackingRefBased/>
  <w15:docId w15:val="{B20895B5-BE47-1643-96D0-3DF71E8A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55"/>
    <w:rPr>
      <w:rFonts w:ascii="Times New Roman" w:hAnsi="Times New Roman" w:cs="Times New Roman"/>
      <w:kern w:val="0"/>
      <w:sz w:val="24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65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53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illar</dc:creator>
  <cp:keywords/>
  <dc:description/>
  <cp:lastModifiedBy>Morgan Millar</cp:lastModifiedBy>
  <cp:revision>2</cp:revision>
  <dcterms:created xsi:type="dcterms:W3CDTF">2024-02-25T17:30:00Z</dcterms:created>
  <dcterms:modified xsi:type="dcterms:W3CDTF">2024-02-25T17:30:00Z</dcterms:modified>
</cp:coreProperties>
</file>